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504D" w:rsidRPr="0002504D" w:rsidRDefault="0002504D" w:rsidP="0002504D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 w:hint="eastAsia"/>
          <w:b/>
          <w:sz w:val="24"/>
          <w:szCs w:val="24"/>
        </w:rPr>
        <w:t>mmune</w:t>
      </w:r>
      <w:r>
        <w:rPr>
          <w:rFonts w:ascii="Times New Roman" w:hAnsi="Times New Roman" w:cs="Times New Roman"/>
          <w:b/>
          <w:sz w:val="24"/>
          <w:szCs w:val="24"/>
        </w:rPr>
        <w:t xml:space="preserve"> index differentiation with IL-2 treatment</w:t>
      </w:r>
    </w:p>
    <w:tbl>
      <w:tblPr>
        <w:tblW w:w="88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05"/>
        <w:gridCol w:w="1644"/>
        <w:gridCol w:w="1644"/>
        <w:gridCol w:w="1503"/>
        <w:gridCol w:w="1884"/>
      </w:tblGrid>
      <w:tr w:rsidR="0002504D" w:rsidRPr="0002504D" w:rsidTr="0002504D">
        <w:trPr>
          <w:trHeight w:val="102"/>
        </w:trPr>
        <w:tc>
          <w:tcPr>
            <w:tcW w:w="2205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2504D">
              <w:rPr>
                <w:rFonts w:ascii="Times New Roman" w:hAnsi="Times New Roman" w:cs="Times New Roman"/>
                <w:b/>
              </w:rPr>
              <w:t>Immune.index</w:t>
            </w:r>
            <w:proofErr w:type="spellEnd"/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2504D">
              <w:rPr>
                <w:rFonts w:ascii="Times New Roman" w:hAnsi="Times New Roman" w:cs="Times New Roman"/>
                <w:b/>
              </w:rPr>
              <w:t>conf.low</w:t>
            </w:r>
            <w:proofErr w:type="spellEnd"/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2504D">
              <w:rPr>
                <w:rFonts w:ascii="Times New Roman" w:hAnsi="Times New Roman" w:cs="Times New Roman"/>
                <w:b/>
              </w:rPr>
              <w:t>conf.high</w:t>
            </w:r>
            <w:proofErr w:type="spellEnd"/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2504D">
              <w:rPr>
                <w:rFonts w:ascii="Times New Roman" w:hAnsi="Times New Roman" w:cs="Times New Roman"/>
                <w:b/>
              </w:rPr>
              <w:t>t.test.p.value</w:t>
            </w:r>
            <w:proofErr w:type="spellEnd"/>
          </w:p>
        </w:tc>
        <w:tc>
          <w:tcPr>
            <w:tcW w:w="1884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2504D">
              <w:rPr>
                <w:rFonts w:ascii="Times New Roman" w:hAnsi="Times New Roman" w:cs="Times New Roman"/>
                <w:b/>
              </w:rPr>
              <w:t>wilcoxon.p.value</w:t>
            </w:r>
            <w:proofErr w:type="spellEnd"/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ESR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9.897684492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16.51306911</w:t>
            </w: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608923595</w:t>
            </w:r>
          </w:p>
        </w:tc>
        <w:tc>
          <w:tcPr>
            <w:tcW w:w="18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97952616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Ig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1.6298792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1.67295619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97874146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1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2.8942358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4.52500503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65376314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448300867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IgM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0.89690139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1.00890139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90413956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79753247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7.86619959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8.94312267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89581477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959079799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12.0167350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21.5551965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56290895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425896013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4.43638353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14.7440758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2763803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237481195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8.60910513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1.81372051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19099027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  <w:b/>
                <w:bCs/>
              </w:rPr>
              <w:t>0.033827664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proofErr w:type="spellStart"/>
            <w:r w:rsidRPr="0002504D">
              <w:rPr>
                <w:rFonts w:ascii="Times New Roman" w:hAnsi="Times New Roman" w:cs="Times New Roman"/>
              </w:rPr>
              <w:t>Hb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15.7245619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10.955331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71524416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700424911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PL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131.712839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31.2513008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21494775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264211103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proofErr w:type="spellStart"/>
            <w:r w:rsidRPr="0002504D">
              <w:rPr>
                <w:rFonts w:ascii="Times New Roman" w:hAnsi="Times New Roman" w:cs="Times New Roman"/>
              </w:rPr>
              <w:t>TNF_alpha_B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13.5024868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6.16402529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44735831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686631733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proofErr w:type="spellStart"/>
            <w:r w:rsidRPr="0002504D">
              <w:rPr>
                <w:rFonts w:ascii="Times New Roman" w:hAnsi="Times New Roman" w:cs="Times New Roman"/>
              </w:rPr>
              <w:t>IFN_gamma_B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13.9358213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4.75120593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31534231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538231279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IL_2_B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4.9784525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21.3322986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21176522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389689633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IL_4_B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0.8299218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38222951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45111715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626013062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IL_17_B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0.57955940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24725171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41464612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504620634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proofErr w:type="spellStart"/>
            <w:r w:rsidRPr="0002504D">
              <w:rPr>
                <w:rFonts w:ascii="Times New Roman" w:hAnsi="Times New Roman" w:cs="Times New Roman"/>
              </w:rPr>
              <w:t>TNF_alpha_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101.929235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77.9389279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78510806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959817703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proofErr w:type="spellStart"/>
            <w:r w:rsidRPr="0002504D">
              <w:rPr>
                <w:rFonts w:ascii="Times New Roman" w:hAnsi="Times New Roman" w:cs="Times New Roman"/>
              </w:rPr>
              <w:t>IFN_gamma_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59.770136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28.153674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46249694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840250947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IL_2_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101.951148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186.121788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55094573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286857874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IL_4_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5.00466912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6.06843835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84328431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418412976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IL_17_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6.1466798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6.66229518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93417181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310733035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CD127Treg_B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7.83672832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1.40595909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1635538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130259547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CD161Treg_B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3.4398587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4.51678178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78191916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959086793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proofErr w:type="spellStart"/>
            <w:r w:rsidRPr="0002504D">
              <w:rPr>
                <w:rFonts w:ascii="Times New Roman" w:hAnsi="Times New Roman" w:cs="Times New Roman"/>
              </w:rPr>
              <w:t>CLATreg_B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9.1691783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3.58456294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3741404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572553031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proofErr w:type="spellStart"/>
            <w:r w:rsidRPr="0002504D">
              <w:rPr>
                <w:rFonts w:ascii="Times New Roman" w:hAnsi="Times New Roman" w:cs="Times New Roman"/>
              </w:rPr>
              <w:t>pTfh_B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0.46590825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1.33257492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32830186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304647122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proofErr w:type="spellStart"/>
            <w:r w:rsidRPr="0002504D">
              <w:rPr>
                <w:rFonts w:ascii="Times New Roman" w:hAnsi="Times New Roman" w:cs="Times New Roman"/>
              </w:rPr>
              <w:t>Native.Th_B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22.6879981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8.78543409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37084604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335833894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Foxp3_B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9.1294597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0.30438645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  <w:b/>
                <w:bCs/>
              </w:rPr>
              <w:t>0.03741572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112932523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proofErr w:type="spellStart"/>
            <w:r w:rsidRPr="0002504D">
              <w:rPr>
                <w:rFonts w:ascii="Times New Roman" w:hAnsi="Times New Roman" w:cs="Times New Roman"/>
              </w:rPr>
              <w:t>Teff_B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0.07073464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9.04509361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  <w:b/>
                <w:bCs/>
              </w:rPr>
              <w:t>0.05331938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12380728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Th17_to_Foxp3Treg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0.01734097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11993507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13414246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286857874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proofErr w:type="spellStart"/>
            <w:r w:rsidRPr="0002504D">
              <w:rPr>
                <w:rFonts w:ascii="Times New Roman" w:hAnsi="Times New Roman" w:cs="Times New Roman"/>
              </w:rPr>
              <w:t>Teff_to_Treg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0.8375897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7.44388452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11270803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112932523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Treg_to_Th1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4.30141058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1.38593797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30058646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286857874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proofErr w:type="spellStart"/>
            <w:r w:rsidRPr="0002504D">
              <w:rPr>
                <w:rFonts w:ascii="Times New Roman" w:hAnsi="Times New Roman" w:cs="Times New Roman"/>
              </w:rPr>
              <w:t>Treg_to_Teff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0.12610985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0.00474665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  <w:b/>
                <w:bCs/>
              </w:rPr>
              <w:t>0.03603879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112932523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CD127Treg_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47.5282636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44.0350328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9378795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613869777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CD161Treg_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25.0287993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53.2614147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46391126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418412976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proofErr w:type="spellStart"/>
            <w:r w:rsidRPr="0002504D">
              <w:rPr>
                <w:rFonts w:ascii="Times New Roman" w:hAnsi="Times New Roman" w:cs="Times New Roman"/>
              </w:rPr>
              <w:t>CLATreg_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42.2260504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97.624512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41718617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801041863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proofErr w:type="spellStart"/>
            <w:r w:rsidRPr="0002504D">
              <w:rPr>
                <w:rFonts w:ascii="Times New Roman" w:hAnsi="Times New Roman" w:cs="Times New Roman"/>
              </w:rPr>
              <w:t>pTfh_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7.71201348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13.399705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58331949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166097687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Native.CD4+T_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165.553174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262.523328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64243654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919734438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Foxp3_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64.7282785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35.7339093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55436267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801041863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proofErr w:type="spellStart"/>
            <w:r w:rsidRPr="0002504D">
              <w:rPr>
                <w:rFonts w:ascii="Times New Roman" w:hAnsi="Times New Roman" w:cs="Times New Roman"/>
              </w:rPr>
              <w:t>Teff_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162.24088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415.779652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37423320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36215776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T_B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2.15797189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18.0810488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11737531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168978136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CD4+T_B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2.0713362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20.2867208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10563788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208889428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CD8+T_B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10.7339459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8.0570228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77113884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938663807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lastRenderedPageBreak/>
              <w:t>T_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458.26605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694.573743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67600665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54460435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CD4+T_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280.482146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395.251377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72893037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613869777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CD8+T_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88.8053206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191.266859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45680839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686631733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CD4_to_CD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0.17982296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1.10136142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14984771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199670876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B_B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11.728925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6.57507885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56649154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758196306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B_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482.682569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553.14410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8895145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762310828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NK_B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345.138473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362.138473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96083418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335833894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NK_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357.850738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107.850738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2766427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054429114</w:t>
            </w:r>
          </w:p>
        </w:tc>
      </w:tr>
      <w:tr w:rsidR="0002504D" w:rsidRPr="0002504D" w:rsidTr="0002504D">
        <w:trPr>
          <w:trHeight w:val="226"/>
        </w:trPr>
        <w:tc>
          <w:tcPr>
            <w:tcW w:w="22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LY_S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-688.66017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822.1986346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856386941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/>
              </w:rPr>
              <w:t>0.762310828</w:t>
            </w:r>
          </w:p>
        </w:tc>
      </w:tr>
    </w:tbl>
    <w:p w:rsidR="0002504D" w:rsidRPr="0002504D" w:rsidRDefault="0002504D" w:rsidP="0002504D">
      <w:pPr>
        <w:rPr>
          <w:rFonts w:ascii="Times New Roman" w:hAnsi="Times New Roman" w:cs="Times New Roman"/>
        </w:rPr>
      </w:pPr>
      <w:r w:rsidRPr="0002504D">
        <w:rPr>
          <w:rFonts w:ascii="Times New Roman" w:hAnsi="Times New Roman" w:cs="Times New Roman"/>
        </w:rPr>
        <w:t xml:space="preserve">ESR, erythrocyte sedimentation rate. IgA, immunoglobulin A. IgG, immunoglobulin G. IgM, immunoglobulin M. Cr, creatinine. ALT, alanine transaminase. AST, aspartate transaminase. WBC, white blood cell. </w:t>
      </w:r>
      <w:proofErr w:type="spellStart"/>
      <w:r w:rsidRPr="0002504D">
        <w:rPr>
          <w:rFonts w:ascii="Times New Roman" w:hAnsi="Times New Roman" w:cs="Times New Roman"/>
        </w:rPr>
        <w:t>Hb</w:t>
      </w:r>
      <w:proofErr w:type="spellEnd"/>
      <w:r w:rsidRPr="0002504D">
        <w:rPr>
          <w:rFonts w:ascii="Times New Roman" w:hAnsi="Times New Roman" w:cs="Times New Roman"/>
        </w:rPr>
        <w:t xml:space="preserve">, hemoglobin. PLT, platelet. </w:t>
      </w:r>
      <w:proofErr w:type="spellStart"/>
      <w:r w:rsidRPr="0002504D">
        <w:rPr>
          <w:rFonts w:ascii="Times New Roman" w:hAnsi="Times New Roman" w:cs="Times New Roman"/>
        </w:rPr>
        <w:t>TNF_alpha</w:t>
      </w:r>
      <w:proofErr w:type="spellEnd"/>
      <w:r w:rsidRPr="0002504D">
        <w:rPr>
          <w:rFonts w:ascii="Times New Roman" w:hAnsi="Times New Roman" w:cs="Times New Roman"/>
        </w:rPr>
        <w:t xml:space="preserve">, tumor necrosis factor-α. </w:t>
      </w:r>
      <w:proofErr w:type="spellStart"/>
      <w:r w:rsidRPr="0002504D">
        <w:rPr>
          <w:rFonts w:ascii="Times New Roman" w:hAnsi="Times New Roman" w:cs="Times New Roman"/>
        </w:rPr>
        <w:t>IFN_gamma</w:t>
      </w:r>
      <w:proofErr w:type="spellEnd"/>
      <w:r w:rsidRPr="0002504D">
        <w:rPr>
          <w:rFonts w:ascii="Times New Roman" w:hAnsi="Times New Roman" w:cs="Times New Roman"/>
        </w:rPr>
        <w:t xml:space="preserve">, interferon-γ. IL-2, interleukin-2. IL-4, interleukin-4. IL-17, interleukin-17. </w:t>
      </w:r>
      <w:proofErr w:type="spellStart"/>
      <w:r w:rsidRPr="0002504D">
        <w:rPr>
          <w:rFonts w:ascii="Times New Roman" w:hAnsi="Times New Roman" w:cs="Times New Roman"/>
        </w:rPr>
        <w:t>Treg</w:t>
      </w:r>
      <w:proofErr w:type="spellEnd"/>
      <w:r w:rsidRPr="0002504D">
        <w:rPr>
          <w:rFonts w:ascii="Times New Roman" w:hAnsi="Times New Roman" w:cs="Times New Roman"/>
        </w:rPr>
        <w:t xml:space="preserve">, regulatory T cell. </w:t>
      </w:r>
      <w:proofErr w:type="spellStart"/>
      <w:r w:rsidRPr="0002504D">
        <w:rPr>
          <w:rFonts w:ascii="Times New Roman" w:hAnsi="Times New Roman" w:cs="Times New Roman"/>
        </w:rPr>
        <w:t>CLATreg</w:t>
      </w:r>
      <w:proofErr w:type="spellEnd"/>
      <w:r w:rsidRPr="0002504D">
        <w:rPr>
          <w:rFonts w:ascii="Times New Roman" w:hAnsi="Times New Roman" w:cs="Times New Roman"/>
        </w:rPr>
        <w:t xml:space="preserve">, cutaneous lymphocyte-associated Ag </w:t>
      </w:r>
      <w:proofErr w:type="gramStart"/>
      <w:r w:rsidRPr="0002504D">
        <w:rPr>
          <w:rFonts w:ascii="Times New Roman" w:hAnsi="Times New Roman" w:cs="Times New Roman"/>
        </w:rPr>
        <w:t>regulatory</w:t>
      </w:r>
      <w:proofErr w:type="gramEnd"/>
      <w:r w:rsidRPr="0002504D">
        <w:rPr>
          <w:rFonts w:ascii="Times New Roman" w:hAnsi="Times New Roman" w:cs="Times New Roman"/>
        </w:rPr>
        <w:t xml:space="preserve"> T cell. </w:t>
      </w:r>
      <w:proofErr w:type="spellStart"/>
      <w:r w:rsidRPr="0002504D">
        <w:rPr>
          <w:rFonts w:ascii="Times New Roman" w:hAnsi="Times New Roman" w:cs="Times New Roman"/>
        </w:rPr>
        <w:t>pTfh</w:t>
      </w:r>
      <w:proofErr w:type="spellEnd"/>
      <w:r w:rsidRPr="0002504D">
        <w:rPr>
          <w:rFonts w:ascii="Times New Roman" w:hAnsi="Times New Roman" w:cs="Times New Roman"/>
        </w:rPr>
        <w:t xml:space="preserve">, peripheral T follicular helper cells. </w:t>
      </w:r>
      <w:proofErr w:type="spellStart"/>
      <w:r w:rsidRPr="0002504D">
        <w:rPr>
          <w:rFonts w:ascii="Times New Roman" w:hAnsi="Times New Roman" w:cs="Times New Roman"/>
        </w:rPr>
        <w:t>Native.Th</w:t>
      </w:r>
      <w:proofErr w:type="spellEnd"/>
      <w:r w:rsidRPr="0002504D">
        <w:rPr>
          <w:rFonts w:ascii="Times New Roman" w:hAnsi="Times New Roman" w:cs="Times New Roman"/>
        </w:rPr>
        <w:t xml:space="preserve">, native T helper cell. </w:t>
      </w:r>
      <w:proofErr w:type="spellStart"/>
      <w:r w:rsidRPr="0002504D">
        <w:rPr>
          <w:rFonts w:ascii="Times New Roman" w:hAnsi="Times New Roman" w:cs="Times New Roman"/>
        </w:rPr>
        <w:t>Teff</w:t>
      </w:r>
      <w:proofErr w:type="spellEnd"/>
      <w:r w:rsidRPr="0002504D">
        <w:rPr>
          <w:rFonts w:ascii="Times New Roman" w:hAnsi="Times New Roman" w:cs="Times New Roman"/>
        </w:rPr>
        <w:t xml:space="preserve">, effector T cell. NK, natural killer cell. </w:t>
      </w:r>
    </w:p>
    <w:p w:rsidR="002307EE" w:rsidRDefault="002307EE">
      <w:pPr>
        <w:rPr>
          <w:rFonts w:ascii="Times New Roman" w:hAnsi="Times New Roman" w:cs="Times New Roman"/>
        </w:rPr>
      </w:pPr>
    </w:p>
    <w:p w:rsidR="0002504D" w:rsidRPr="002C0A82" w:rsidRDefault="002C0A82" w:rsidP="002C0A8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73A7D">
        <w:rPr>
          <w:rFonts w:ascii="Times New Roman" w:hAnsi="Times New Roman" w:cs="Times New Roman"/>
          <w:b/>
          <w:sz w:val="24"/>
          <w:szCs w:val="24"/>
        </w:rPr>
        <w:t>Metabolic</w:t>
      </w:r>
      <w:r>
        <w:rPr>
          <w:rFonts w:ascii="Times New Roman" w:hAnsi="Times New Roman" w:cs="Times New Roman"/>
          <w:b/>
          <w:sz w:val="24"/>
          <w:szCs w:val="24"/>
        </w:rPr>
        <w:t xml:space="preserve"> index differentiation with IL-2 treatment</w:t>
      </w:r>
    </w:p>
    <w:tbl>
      <w:tblPr>
        <w:tblW w:w="78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65"/>
        <w:gridCol w:w="1127"/>
        <w:gridCol w:w="1127"/>
        <w:gridCol w:w="1399"/>
        <w:gridCol w:w="1762"/>
      </w:tblGrid>
      <w:tr w:rsidR="0002504D" w:rsidRPr="0002504D" w:rsidTr="004D755A">
        <w:trPr>
          <w:trHeight w:val="254"/>
        </w:trPr>
        <w:tc>
          <w:tcPr>
            <w:tcW w:w="2465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serum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proofErr w:type="spellStart"/>
            <w:r w:rsidRPr="0002504D">
              <w:rPr>
                <w:rFonts w:ascii="Times New Roman" w:hAnsi="Times New Roman" w:cs="Times New Roman" w:hint="eastAsia"/>
              </w:rPr>
              <w:t>conf.low</w:t>
            </w:r>
            <w:proofErr w:type="spellEnd"/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proofErr w:type="spellStart"/>
            <w:r w:rsidRPr="0002504D">
              <w:rPr>
                <w:rFonts w:ascii="Times New Roman" w:hAnsi="Times New Roman" w:cs="Times New Roman" w:hint="eastAsia"/>
              </w:rPr>
              <w:t>conf.high</w:t>
            </w:r>
            <w:proofErr w:type="spellEnd"/>
          </w:p>
        </w:tc>
        <w:tc>
          <w:tcPr>
            <w:tcW w:w="1399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proofErr w:type="spellStart"/>
            <w:r w:rsidRPr="0002504D">
              <w:rPr>
                <w:rFonts w:ascii="Times New Roman" w:hAnsi="Times New Roman" w:cs="Times New Roman" w:hint="eastAsia"/>
              </w:rPr>
              <w:t>t.test.p.value</w:t>
            </w:r>
            <w:proofErr w:type="spellEnd"/>
          </w:p>
        </w:tc>
        <w:tc>
          <w:tcPr>
            <w:tcW w:w="1762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proofErr w:type="spellStart"/>
            <w:r w:rsidRPr="0002504D">
              <w:rPr>
                <w:rFonts w:ascii="Times New Roman" w:hAnsi="Times New Roman" w:cs="Times New Roman" w:hint="eastAsia"/>
              </w:rPr>
              <w:t>wilcoxon.p.value</w:t>
            </w:r>
            <w:proofErr w:type="spellEnd"/>
          </w:p>
        </w:tc>
      </w:tr>
      <w:tr w:rsidR="0002504D" w:rsidRPr="0002504D" w:rsidTr="0002504D">
        <w:trPr>
          <w:trHeight w:val="254"/>
        </w:trPr>
        <w:tc>
          <w:tcPr>
            <w:tcW w:w="24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 xml:space="preserve">L-3-Amino </w:t>
            </w:r>
            <w:proofErr w:type="spellStart"/>
            <w:r w:rsidRPr="0002504D">
              <w:rPr>
                <w:rFonts w:ascii="Times New Roman" w:hAnsi="Times New Roman" w:cs="Times New Roman" w:hint="eastAsia"/>
              </w:rPr>
              <w:t>isobutyric</w:t>
            </w:r>
            <w:proofErr w:type="spellEnd"/>
            <w:r w:rsidRPr="0002504D">
              <w:rPr>
                <w:rFonts w:ascii="Times New Roman" w:hAnsi="Times New Roman" w:cs="Times New Roman" w:hint="eastAsia"/>
              </w:rPr>
              <w:t xml:space="preserve"> acid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-32.7069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115.3169</w:t>
            </w:r>
          </w:p>
        </w:tc>
        <w:tc>
          <w:tcPr>
            <w:tcW w:w="13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25946124</w:t>
            </w:r>
          </w:p>
        </w:tc>
        <w:tc>
          <w:tcPr>
            <w:tcW w:w="17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347357919</w:t>
            </w:r>
          </w:p>
        </w:tc>
      </w:tr>
      <w:tr w:rsidR="0002504D" w:rsidRPr="0002504D" w:rsidTr="0002504D">
        <w:trPr>
          <w:trHeight w:val="254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D-</w:t>
            </w:r>
            <w:proofErr w:type="spellStart"/>
            <w:r w:rsidRPr="0002504D">
              <w:rPr>
                <w:rFonts w:ascii="Times New Roman" w:hAnsi="Times New Roman" w:cs="Times New Roman" w:hint="eastAsia"/>
              </w:rPr>
              <w:t>alloThreonine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-355.67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120.604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31095271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629725504</w:t>
            </w:r>
          </w:p>
        </w:tc>
      </w:tr>
      <w:tr w:rsidR="0002504D" w:rsidRPr="0002504D" w:rsidTr="0002504D">
        <w:trPr>
          <w:trHeight w:val="254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L-2-Aminobutyric aci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-205.99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452.517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44414408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551167166</w:t>
            </w:r>
          </w:p>
        </w:tc>
      </w:tr>
      <w:tr w:rsidR="0002504D" w:rsidRPr="0002504D" w:rsidTr="0002504D">
        <w:trPr>
          <w:trHeight w:val="254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O-Acetyl-L-serin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-433.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277.831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65151484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347357919</w:t>
            </w:r>
          </w:p>
        </w:tc>
      </w:tr>
      <w:tr w:rsidR="0002504D" w:rsidRPr="0002504D" w:rsidTr="0002504D">
        <w:trPr>
          <w:trHeight w:val="254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L-Glutamin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-1121.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440.60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37573342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347357919</w:t>
            </w:r>
          </w:p>
        </w:tc>
      </w:tr>
      <w:tr w:rsidR="0002504D" w:rsidRPr="0002504D" w:rsidTr="0002504D">
        <w:trPr>
          <w:trHeight w:val="254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L-Kynurenin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-69.44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166.596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40185108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377685311</w:t>
            </w:r>
          </w:p>
        </w:tc>
      </w:tr>
      <w:tr w:rsidR="0002504D" w:rsidRPr="0002504D" w:rsidTr="0002504D">
        <w:trPr>
          <w:trHeight w:val="254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L-Asparagin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-391.90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-6.1944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  <w:b/>
                <w:bCs/>
              </w:rPr>
              <w:t>0.04365812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059657061</w:t>
            </w:r>
          </w:p>
        </w:tc>
      </w:tr>
      <w:tr w:rsidR="0002504D" w:rsidRPr="0002504D" w:rsidTr="0002504D">
        <w:trPr>
          <w:trHeight w:val="254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proofErr w:type="spellStart"/>
            <w:r w:rsidRPr="0002504D">
              <w:rPr>
                <w:rFonts w:ascii="Times New Roman" w:hAnsi="Times New Roman" w:cs="Times New Roman" w:hint="eastAsia"/>
              </w:rPr>
              <w:t>Pipecolic</w:t>
            </w:r>
            <w:proofErr w:type="spellEnd"/>
            <w:r w:rsidRPr="0002504D">
              <w:rPr>
                <w:rFonts w:ascii="Times New Roman" w:hAnsi="Times New Roman" w:cs="Times New Roman" w:hint="eastAsia"/>
              </w:rPr>
              <w:t xml:space="preserve"> aci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-4138.9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-65.159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  <w:b/>
                <w:bCs/>
              </w:rPr>
              <w:t>0.0438268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  <w:b/>
                <w:bCs/>
              </w:rPr>
              <w:t>0.044901995</w:t>
            </w:r>
          </w:p>
        </w:tc>
      </w:tr>
      <w:tr w:rsidR="0002504D" w:rsidRPr="0002504D" w:rsidTr="0002504D">
        <w:trPr>
          <w:trHeight w:val="254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L-Methionin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-404.74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636.688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6459749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44283318</w:t>
            </w:r>
          </w:p>
        </w:tc>
      </w:tr>
      <w:tr w:rsidR="0002504D" w:rsidRPr="0002504D" w:rsidTr="0002504D">
        <w:trPr>
          <w:trHeight w:val="254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L-</w:t>
            </w:r>
            <w:proofErr w:type="spellStart"/>
            <w:r w:rsidRPr="0002504D">
              <w:rPr>
                <w:rFonts w:ascii="Times New Roman" w:hAnsi="Times New Roman" w:cs="Times New Roman" w:hint="eastAsia"/>
              </w:rPr>
              <w:t>Proline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-653.27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383.178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59431917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551167166</w:t>
            </w:r>
          </w:p>
        </w:tc>
      </w:tr>
      <w:tr w:rsidR="0002504D" w:rsidRPr="0002504D" w:rsidTr="0002504D">
        <w:trPr>
          <w:trHeight w:val="254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r-</w:t>
            </w:r>
            <w:proofErr w:type="spellStart"/>
            <w:r w:rsidRPr="0002504D">
              <w:rPr>
                <w:rFonts w:ascii="Times New Roman" w:hAnsi="Times New Roman" w:cs="Times New Roman" w:hint="eastAsia"/>
              </w:rPr>
              <w:t>AminobutyrIec</w:t>
            </w:r>
            <w:proofErr w:type="spellEnd"/>
            <w:r w:rsidRPr="0002504D">
              <w:rPr>
                <w:rFonts w:ascii="Times New Roman" w:hAnsi="Times New Roman" w:cs="Times New Roman" w:hint="eastAsia"/>
              </w:rPr>
              <w:t xml:space="preserve"> Aci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3.6682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30.8976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  <w:b/>
                <w:bCs/>
              </w:rPr>
              <w:t>0.01612385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  <w:b/>
                <w:bCs/>
              </w:rPr>
              <w:t>0.006811737</w:t>
            </w:r>
          </w:p>
        </w:tc>
      </w:tr>
      <w:tr w:rsidR="0002504D" w:rsidRPr="0002504D" w:rsidTr="0002504D">
        <w:trPr>
          <w:trHeight w:val="254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L-Isoleucin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-254.2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193.90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78192231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078024345</w:t>
            </w:r>
          </w:p>
        </w:tc>
      </w:tr>
      <w:tr w:rsidR="0002504D" w:rsidRPr="0002504D" w:rsidTr="0002504D">
        <w:trPr>
          <w:trHeight w:val="254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L-Tyrosin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-438.1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150.335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31819213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409510398</w:t>
            </w:r>
          </w:p>
        </w:tc>
      </w:tr>
      <w:tr w:rsidR="0002504D" w:rsidRPr="0002504D" w:rsidTr="0002504D">
        <w:trPr>
          <w:trHeight w:val="254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L-Histidin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-952.40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32.2857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06548507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1276879</w:t>
            </w:r>
          </w:p>
        </w:tc>
      </w:tr>
      <w:tr w:rsidR="0002504D" w:rsidRPr="0002504D" w:rsidTr="0002504D">
        <w:trPr>
          <w:trHeight w:val="254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L-Arginin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-2137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182.766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09447194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088733786</w:t>
            </w:r>
          </w:p>
        </w:tc>
      </w:tr>
      <w:tr w:rsidR="0002504D" w:rsidRPr="0002504D" w:rsidTr="0002504D">
        <w:trPr>
          <w:trHeight w:val="254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L-Glutamic aci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-475.14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263.319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55473743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377685311</w:t>
            </w:r>
          </w:p>
        </w:tc>
      </w:tr>
      <w:tr w:rsidR="0002504D" w:rsidRPr="0002504D" w:rsidTr="0002504D">
        <w:trPr>
          <w:trHeight w:val="254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Glycin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-1298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2246.37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15611347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159973019</w:t>
            </w:r>
          </w:p>
        </w:tc>
      </w:tr>
      <w:tr w:rsidR="0002504D" w:rsidRPr="0002504D" w:rsidTr="0002504D">
        <w:trPr>
          <w:trHeight w:val="254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L-Phenylalanin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-342.12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206.679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61319715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755284828</w:t>
            </w:r>
          </w:p>
        </w:tc>
      </w:tr>
      <w:tr w:rsidR="0002504D" w:rsidRPr="0002504D" w:rsidTr="0002504D">
        <w:trPr>
          <w:trHeight w:val="254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Sarcosin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-2548.9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314.970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11996800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059657061</w:t>
            </w:r>
          </w:p>
        </w:tc>
      </w:tr>
      <w:tr w:rsidR="0002504D" w:rsidRPr="0002504D" w:rsidTr="0002504D">
        <w:trPr>
          <w:trHeight w:val="254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L-Tryptopha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-514.7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113.479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1988592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218920802</w:t>
            </w:r>
          </w:p>
        </w:tc>
      </w:tr>
      <w:tr w:rsidR="0002504D" w:rsidRPr="0002504D" w:rsidTr="0002504D">
        <w:trPr>
          <w:trHeight w:val="254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L-</w:t>
            </w:r>
            <w:proofErr w:type="spellStart"/>
            <w:r w:rsidRPr="0002504D">
              <w:rPr>
                <w:rFonts w:ascii="Times New Roman" w:hAnsi="Times New Roman" w:cs="Times New Roman" w:hint="eastAsia"/>
              </w:rPr>
              <w:t>Citrulline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-520.03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94.7642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16503881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197808115</w:t>
            </w:r>
          </w:p>
        </w:tc>
      </w:tr>
      <w:tr w:rsidR="0002504D" w:rsidRPr="0002504D" w:rsidTr="0002504D">
        <w:trPr>
          <w:trHeight w:val="254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L-Leucin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-355.7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-65.401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  <w:b/>
                <w:bCs/>
              </w:rPr>
              <w:t>0.00693525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  <w:b/>
                <w:bCs/>
              </w:rPr>
              <w:t>0.003636625</w:t>
            </w:r>
          </w:p>
        </w:tc>
      </w:tr>
      <w:tr w:rsidR="0002504D" w:rsidRPr="0002504D" w:rsidTr="0002504D">
        <w:trPr>
          <w:trHeight w:val="254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L-Alanin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-1548.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21.7424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05600313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088733786</w:t>
            </w:r>
          </w:p>
        </w:tc>
      </w:tr>
      <w:tr w:rsidR="0002504D" w:rsidRPr="0002504D" w:rsidTr="0002504D">
        <w:trPr>
          <w:trHeight w:val="254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L-Serin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-991.29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428.33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41433370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887385935</w:t>
            </w:r>
          </w:p>
        </w:tc>
      </w:tr>
      <w:tr w:rsidR="0002504D" w:rsidRPr="0002504D" w:rsidTr="004D755A">
        <w:trPr>
          <w:trHeight w:val="254"/>
        </w:trPr>
        <w:tc>
          <w:tcPr>
            <w:tcW w:w="24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lastRenderedPageBreak/>
              <w:t>beta-Alanine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-375.52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47.9839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122785795</w:t>
            </w:r>
          </w:p>
        </w:tc>
        <w:tc>
          <w:tcPr>
            <w:tcW w:w="17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241523788</w:t>
            </w:r>
          </w:p>
        </w:tc>
      </w:tr>
      <w:tr w:rsidR="0002504D" w:rsidRPr="0002504D" w:rsidTr="004D755A">
        <w:trPr>
          <w:trHeight w:val="254"/>
        </w:trPr>
        <w:tc>
          <w:tcPr>
            <w:tcW w:w="24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proofErr w:type="spellStart"/>
            <w:r w:rsidRPr="0002504D">
              <w:rPr>
                <w:rFonts w:ascii="Times New Roman" w:hAnsi="Times New Roman" w:cs="Times New Roman" w:hint="eastAsia"/>
              </w:rPr>
              <w:t>Hypotaurine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-63.895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6.18555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101548617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2504D" w:rsidRPr="0002504D" w:rsidRDefault="0002504D" w:rsidP="0002504D">
            <w:pPr>
              <w:rPr>
                <w:rFonts w:ascii="Times New Roman" w:hAnsi="Times New Roman" w:cs="Times New Roman"/>
              </w:rPr>
            </w:pPr>
            <w:r w:rsidRPr="0002504D">
              <w:rPr>
                <w:rFonts w:ascii="Times New Roman" w:hAnsi="Times New Roman" w:cs="Times New Roman" w:hint="eastAsia"/>
              </w:rPr>
              <w:t>0.143167776</w:t>
            </w:r>
          </w:p>
        </w:tc>
      </w:tr>
    </w:tbl>
    <w:p w:rsidR="0002504D" w:rsidRDefault="0002504D">
      <w:pPr>
        <w:rPr>
          <w:rFonts w:ascii="Times New Roman" w:hAnsi="Times New Roman" w:cs="Times New Roman" w:hint="eastAsia"/>
        </w:rPr>
      </w:pPr>
    </w:p>
    <w:tbl>
      <w:tblPr>
        <w:tblW w:w="78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46"/>
        <w:gridCol w:w="1384"/>
        <w:gridCol w:w="1263"/>
        <w:gridCol w:w="1263"/>
        <w:gridCol w:w="1624"/>
      </w:tblGrid>
      <w:tr w:rsidR="004D755A" w:rsidRPr="004D755A" w:rsidTr="004D755A">
        <w:trPr>
          <w:trHeight w:val="235"/>
        </w:trPr>
        <w:tc>
          <w:tcPr>
            <w:tcW w:w="234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  <w:b/>
              </w:rPr>
            </w:pPr>
            <w:r w:rsidRPr="004D755A">
              <w:rPr>
                <w:rFonts w:ascii="Times New Roman" w:hAnsi="Times New Roman" w:cs="Times New Roman" w:hint="eastAsia"/>
                <w:b/>
              </w:rPr>
              <w:t xml:space="preserve">fecal 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D755A">
              <w:rPr>
                <w:rFonts w:ascii="Times New Roman" w:hAnsi="Times New Roman" w:cs="Times New Roman" w:hint="eastAsia"/>
                <w:b/>
              </w:rPr>
              <w:t>conf.low</w:t>
            </w:r>
            <w:proofErr w:type="spellEnd"/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D755A">
              <w:rPr>
                <w:rFonts w:ascii="Times New Roman" w:hAnsi="Times New Roman" w:cs="Times New Roman" w:hint="eastAsia"/>
                <w:b/>
              </w:rPr>
              <w:t>conf.high</w:t>
            </w:r>
            <w:proofErr w:type="spellEnd"/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D755A">
              <w:rPr>
                <w:rFonts w:ascii="Times New Roman" w:hAnsi="Times New Roman" w:cs="Times New Roman" w:hint="eastAsia"/>
                <w:b/>
              </w:rPr>
              <w:t>t.test.p.value</w:t>
            </w:r>
            <w:proofErr w:type="spellEnd"/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D755A">
              <w:rPr>
                <w:rFonts w:ascii="Times New Roman" w:hAnsi="Times New Roman" w:cs="Times New Roman" w:hint="eastAsia"/>
                <w:b/>
              </w:rPr>
              <w:t>Wilcoxon.p.value</w:t>
            </w:r>
            <w:proofErr w:type="spellEnd"/>
          </w:p>
        </w:tc>
      </w:tr>
      <w:tr w:rsidR="004D755A" w:rsidRPr="004D755A" w:rsidTr="004D755A">
        <w:trPr>
          <w:trHeight w:val="407"/>
        </w:trPr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 xml:space="preserve">L-3-Amino </w:t>
            </w:r>
            <w:proofErr w:type="spellStart"/>
            <w:r w:rsidRPr="004D755A">
              <w:rPr>
                <w:rFonts w:ascii="Times New Roman" w:hAnsi="Times New Roman" w:cs="Times New Roman" w:hint="eastAsia"/>
              </w:rPr>
              <w:t>isobutyric</w:t>
            </w:r>
            <w:proofErr w:type="spellEnd"/>
            <w:r w:rsidRPr="004D755A">
              <w:rPr>
                <w:rFonts w:ascii="Times New Roman" w:hAnsi="Times New Roman" w:cs="Times New Roman" w:hint="eastAsia"/>
              </w:rPr>
              <w:t xml:space="preserve"> acid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-9.475999598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3.211532931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30660557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755284828</w:t>
            </w:r>
          </w:p>
        </w:tc>
      </w:tr>
      <w:tr w:rsidR="004D755A" w:rsidRPr="004D755A" w:rsidTr="004D755A">
        <w:trPr>
          <w:trHeight w:val="23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D-</w:t>
            </w:r>
            <w:proofErr w:type="spellStart"/>
            <w:r w:rsidRPr="004D755A">
              <w:rPr>
                <w:rFonts w:ascii="Times New Roman" w:hAnsi="Times New Roman" w:cs="Times New Roman" w:hint="eastAsia"/>
              </w:rPr>
              <w:t>alloThreonin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-24.310717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6.8459678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2548638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113502328</w:t>
            </w:r>
          </w:p>
        </w:tc>
      </w:tr>
      <w:tr w:rsidR="004D755A" w:rsidRPr="004D755A" w:rsidTr="004D755A">
        <w:trPr>
          <w:trHeight w:val="23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L-2-Aminobutyr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-75.382739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15.172989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1749312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551167166</w:t>
            </w:r>
          </w:p>
        </w:tc>
      </w:tr>
      <w:tr w:rsidR="004D755A" w:rsidRPr="004D755A" w:rsidTr="004D755A">
        <w:trPr>
          <w:trHeight w:val="23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O-Acetyl-L-ser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-177.09488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64.642468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3314074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409510398</w:t>
            </w:r>
          </w:p>
        </w:tc>
      </w:tr>
      <w:tr w:rsidR="004D755A" w:rsidRPr="004D755A" w:rsidTr="004D755A">
        <w:trPr>
          <w:trHeight w:val="23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L-Glutam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-10.941889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7510566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0820690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068361441</w:t>
            </w:r>
          </w:p>
        </w:tc>
      </w:tr>
      <w:tr w:rsidR="004D755A" w:rsidRPr="004D755A" w:rsidTr="004D755A">
        <w:trPr>
          <w:trHeight w:val="23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proofErr w:type="spellStart"/>
            <w:r w:rsidRPr="004D755A">
              <w:rPr>
                <w:rFonts w:ascii="Times New Roman" w:hAnsi="Times New Roman" w:cs="Times New Roman" w:hint="eastAsia"/>
              </w:rPr>
              <w:t>Pipecolic</w:t>
            </w:r>
            <w:proofErr w:type="spellEnd"/>
            <w:r w:rsidRPr="004D755A">
              <w:rPr>
                <w:rFonts w:ascii="Times New Roman" w:hAnsi="Times New Roman" w:cs="Times New Roman" w:hint="eastAsia"/>
              </w:rPr>
              <w:t xml:space="preserve">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-33.480562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9.3278290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243518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84283599</w:t>
            </w:r>
          </w:p>
        </w:tc>
      </w:tr>
      <w:tr w:rsidR="004D755A" w:rsidRPr="004D755A" w:rsidTr="004D755A">
        <w:trPr>
          <w:trHeight w:val="23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L-Methion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-283.03155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45.411500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1429929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347357919</w:t>
            </w:r>
          </w:p>
        </w:tc>
      </w:tr>
      <w:tr w:rsidR="004D755A" w:rsidRPr="004D755A" w:rsidTr="004D755A">
        <w:trPr>
          <w:trHeight w:val="23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L-</w:t>
            </w:r>
            <w:proofErr w:type="spellStart"/>
            <w:r w:rsidRPr="004D755A">
              <w:rPr>
                <w:rFonts w:ascii="Times New Roman" w:hAnsi="Times New Roman" w:cs="Times New Roman" w:hint="eastAsia"/>
              </w:rPr>
              <w:t>Prolin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-15.205111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6.4027617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4069907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377685311</w:t>
            </w:r>
          </w:p>
        </w:tc>
      </w:tr>
      <w:tr w:rsidR="004D755A" w:rsidRPr="004D755A" w:rsidTr="004D755A">
        <w:trPr>
          <w:trHeight w:val="23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r-</w:t>
            </w:r>
            <w:proofErr w:type="spellStart"/>
            <w:r w:rsidRPr="004D755A">
              <w:rPr>
                <w:rFonts w:ascii="Times New Roman" w:hAnsi="Times New Roman" w:cs="Times New Roman" w:hint="eastAsia"/>
              </w:rPr>
              <w:t>AminobutyrIec</w:t>
            </w:r>
            <w:proofErr w:type="spellEnd"/>
            <w:r w:rsidRPr="004D755A">
              <w:rPr>
                <w:rFonts w:ascii="Times New Roman" w:hAnsi="Times New Roman" w:cs="Times New Roman" w:hint="eastAsia"/>
              </w:rPr>
              <w:t xml:space="preserve">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-21.120701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23.50178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9125878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712535076</w:t>
            </w:r>
          </w:p>
        </w:tc>
      </w:tr>
      <w:tr w:rsidR="004D755A" w:rsidRPr="004D755A" w:rsidTr="004D755A">
        <w:trPr>
          <w:trHeight w:val="23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L-Isoleuc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-56.09676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10.221293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1593263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347357919</w:t>
            </w:r>
          </w:p>
        </w:tc>
      </w:tr>
      <w:tr w:rsidR="004D755A" w:rsidRPr="004D755A" w:rsidTr="004D755A">
        <w:trPr>
          <w:trHeight w:val="23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L-Tyros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-96.3936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6.832716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0847397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1276879</w:t>
            </w:r>
          </w:p>
        </w:tc>
      </w:tr>
      <w:tr w:rsidR="004D755A" w:rsidRPr="004D755A" w:rsidTr="004D755A">
        <w:trPr>
          <w:trHeight w:val="23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L-Histid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-40.025901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11.474034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2542098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1276879</w:t>
            </w:r>
          </w:p>
        </w:tc>
      </w:tr>
      <w:tr w:rsidR="004D755A" w:rsidRPr="004D755A" w:rsidTr="004D755A">
        <w:trPr>
          <w:trHeight w:val="23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L-Argin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-9.496561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13.430711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7229329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932300503</w:t>
            </w:r>
          </w:p>
        </w:tc>
      </w:tr>
      <w:tr w:rsidR="004D755A" w:rsidRPr="004D755A" w:rsidTr="004D755A">
        <w:trPr>
          <w:trHeight w:val="23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L-Glutam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-184.26802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69.147440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3425680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377685311</w:t>
            </w:r>
          </w:p>
        </w:tc>
      </w:tr>
      <w:tr w:rsidR="004D755A" w:rsidRPr="004D755A" w:rsidTr="004D755A">
        <w:trPr>
          <w:trHeight w:val="23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Glyc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-902.32663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736.47172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833827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178182028</w:t>
            </w:r>
          </w:p>
        </w:tc>
      </w:tr>
      <w:tr w:rsidR="004D755A" w:rsidRPr="004D755A" w:rsidTr="004D755A">
        <w:trPr>
          <w:trHeight w:val="23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L-Phenylalan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-50.875887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5.0833037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1021691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241523788</w:t>
            </w:r>
          </w:p>
        </w:tc>
      </w:tr>
      <w:tr w:rsidR="004D755A" w:rsidRPr="004D755A" w:rsidTr="004D755A">
        <w:trPr>
          <w:trHeight w:val="23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Sarcos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-426.7465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193.84615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4397844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197808115</w:t>
            </w:r>
          </w:p>
        </w:tc>
      </w:tr>
      <w:tr w:rsidR="004D755A" w:rsidRPr="004D755A" w:rsidTr="004D755A">
        <w:trPr>
          <w:trHeight w:val="23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L-Tryptoph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-18.37709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4.9342569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2444436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113502328</w:t>
            </w:r>
          </w:p>
        </w:tc>
      </w:tr>
      <w:tr w:rsidR="004D755A" w:rsidRPr="004D755A" w:rsidTr="004D755A">
        <w:trPr>
          <w:trHeight w:val="23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L-</w:t>
            </w:r>
            <w:proofErr w:type="spellStart"/>
            <w:r w:rsidRPr="004D755A">
              <w:rPr>
                <w:rFonts w:ascii="Times New Roman" w:hAnsi="Times New Roman" w:cs="Times New Roman" w:hint="eastAsia"/>
              </w:rPr>
              <w:t>Citrullin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-108.51997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15.129428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1281053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159973019</w:t>
            </w:r>
          </w:p>
        </w:tc>
      </w:tr>
      <w:tr w:rsidR="004D755A" w:rsidRPr="004D755A" w:rsidTr="004D755A">
        <w:trPr>
          <w:trHeight w:val="23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L-Leuc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-95.492570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22.266987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2047529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44283318</w:t>
            </w:r>
          </w:p>
        </w:tc>
      </w:tr>
      <w:tr w:rsidR="004D755A" w:rsidRPr="004D755A" w:rsidTr="004D755A">
        <w:trPr>
          <w:trHeight w:val="23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L-Alan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-255.87086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171.67627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6868829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178182028</w:t>
            </w:r>
          </w:p>
        </w:tc>
      </w:tr>
      <w:tr w:rsidR="004D755A" w:rsidRPr="004D755A" w:rsidTr="004D755A">
        <w:trPr>
          <w:trHeight w:val="235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L-Serine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-49.263945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17.794395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336541397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31858517</w:t>
            </w:r>
          </w:p>
        </w:tc>
      </w:tr>
      <w:tr w:rsidR="004D755A" w:rsidRPr="004D755A" w:rsidTr="004D755A">
        <w:trPr>
          <w:trHeight w:val="235"/>
        </w:trPr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beta-Alan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-66.971004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53.513104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8189504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D755A" w:rsidRPr="004D755A" w:rsidRDefault="004D755A" w:rsidP="004D755A">
            <w:pPr>
              <w:rPr>
                <w:rFonts w:ascii="Times New Roman" w:hAnsi="Times New Roman" w:cs="Times New Roman"/>
              </w:rPr>
            </w:pPr>
            <w:r w:rsidRPr="004D755A">
              <w:rPr>
                <w:rFonts w:ascii="Times New Roman" w:hAnsi="Times New Roman" w:cs="Times New Roman" w:hint="eastAsia"/>
              </w:rPr>
              <w:t>0.291342659</w:t>
            </w:r>
          </w:p>
        </w:tc>
      </w:tr>
    </w:tbl>
    <w:p w:rsidR="0002504D" w:rsidRPr="0002504D" w:rsidRDefault="0002504D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02504D" w:rsidRPr="000250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04D"/>
    <w:rsid w:val="0002504D"/>
    <w:rsid w:val="002307EE"/>
    <w:rsid w:val="002C0A82"/>
    <w:rsid w:val="004D755A"/>
    <w:rsid w:val="00B73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7BEE2"/>
  <w15:chartTrackingRefBased/>
  <w15:docId w15:val="{F9753AC9-CE82-43C7-B12D-8D56EE92D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63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998</Words>
  <Characters>5693</Characters>
  <Application>Microsoft Office Word</Application>
  <DocSecurity>0</DocSecurity>
  <Lines>47</Lines>
  <Paragraphs>13</Paragraphs>
  <ScaleCrop>false</ScaleCrop>
  <Company/>
  <LinksUpToDate>false</LinksUpToDate>
  <CharactersWithSpaces>6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1-08-10T15:06:00Z</dcterms:created>
  <dcterms:modified xsi:type="dcterms:W3CDTF">2021-08-10T15:20:00Z</dcterms:modified>
</cp:coreProperties>
</file>